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A4ACF" w14:textId="0B316EB0" w:rsidR="00681100" w:rsidRPr="00332481" w:rsidRDefault="00681100" w:rsidP="0068110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324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2. Effect of the covariate gender in the intra-group </w:t>
      </w:r>
      <w:r w:rsidR="00A4047A" w:rsidRPr="003324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T1 Vs T2; T1 Vs T2 and T2 Vs T3) </w:t>
      </w:r>
      <w:r w:rsidRPr="003324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fferences.</w:t>
      </w:r>
    </w:p>
    <w:tbl>
      <w:tblPr>
        <w:tblW w:w="593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8"/>
        <w:gridCol w:w="1211"/>
        <w:gridCol w:w="976"/>
        <w:gridCol w:w="708"/>
        <w:gridCol w:w="993"/>
        <w:gridCol w:w="708"/>
        <w:gridCol w:w="1025"/>
        <w:gridCol w:w="803"/>
        <w:gridCol w:w="789"/>
        <w:gridCol w:w="656"/>
        <w:gridCol w:w="10"/>
      </w:tblGrid>
      <w:tr w:rsidR="00332481" w:rsidRPr="00332481" w14:paraId="0465E764" w14:textId="77777777" w:rsidTr="00F64A4E">
        <w:trPr>
          <w:trHeight w:val="228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77D4D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ariable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AEBF40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Group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00DFA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2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506F7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3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</w:tcBorders>
            <w:vAlign w:val="center"/>
          </w:tcPr>
          <w:p w14:paraId="56B8EEB9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-T3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</w:tcBorders>
            <w:vAlign w:val="center"/>
          </w:tcPr>
          <w:p w14:paraId="0FAB0381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3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B22C9A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</w:tr>
      <w:tr w:rsidR="00332481" w:rsidRPr="00332481" w14:paraId="7E9A449B" w14:textId="77777777" w:rsidTr="00A4047A">
        <w:trPr>
          <w:trHeight w:val="138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A99D4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vMerge/>
            <w:tcBorders>
              <w:left w:val="nil"/>
              <w:right w:val="nil"/>
            </w:tcBorders>
            <w:vAlign w:val="center"/>
          </w:tcPr>
          <w:p w14:paraId="189C4431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D1EFD" w14:textId="015AB2EF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Gender</w:t>
            </w:r>
          </w:p>
        </w:tc>
        <w:tc>
          <w:tcPr>
            <w:tcW w:w="84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AA315" w14:textId="64E6949A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Gender</w:t>
            </w:r>
          </w:p>
        </w:tc>
        <w:tc>
          <w:tcPr>
            <w:tcW w:w="906" w:type="pct"/>
            <w:gridSpan w:val="2"/>
            <w:tcBorders>
              <w:bottom w:val="single" w:sz="4" w:space="0" w:color="auto"/>
            </w:tcBorders>
            <w:vAlign w:val="center"/>
          </w:tcPr>
          <w:p w14:paraId="268F27EF" w14:textId="2FCD9A00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Gender</w:t>
            </w:r>
          </w:p>
        </w:tc>
        <w:tc>
          <w:tcPr>
            <w:tcW w:w="391" w:type="pct"/>
            <w:vMerge/>
            <w:vAlign w:val="center"/>
          </w:tcPr>
          <w:p w14:paraId="5CFBC45A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gridSpan w:val="2"/>
            <w:vMerge/>
            <w:vAlign w:val="center"/>
          </w:tcPr>
          <w:p w14:paraId="41A8AA4E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</w:tr>
      <w:tr w:rsidR="00332481" w:rsidRPr="00332481" w14:paraId="1B981FC7" w14:textId="77777777" w:rsidTr="00A4047A">
        <w:trPr>
          <w:gridAfter w:val="1"/>
          <w:wAfter w:w="5" w:type="pct"/>
          <w:trHeight w:val="315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6D914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vMerge/>
            <w:tcBorders>
              <w:left w:val="nil"/>
            </w:tcBorders>
            <w:vAlign w:val="center"/>
          </w:tcPr>
          <w:p w14:paraId="5C02CE53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7609C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2314A" w14:textId="1B1B7153" w:rsidR="006965F1" w:rsidRPr="00332481" w:rsidRDefault="002D503C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9BDF2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D37F" w14:textId="0CE3AEF3" w:rsidR="006965F1" w:rsidRPr="00332481" w:rsidRDefault="002D503C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655CD" w14:textId="1D7A70BB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668D3" w14:textId="511E070A" w:rsidR="006965F1" w:rsidRPr="00332481" w:rsidRDefault="002D503C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91" w:type="pct"/>
            <w:vMerge/>
            <w:tcBorders>
              <w:bottom w:val="single" w:sz="4" w:space="0" w:color="auto"/>
            </w:tcBorders>
            <w:vAlign w:val="center"/>
          </w:tcPr>
          <w:p w14:paraId="5EF027D7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3E353DFE" w14:textId="77777777" w:rsidR="006965F1" w:rsidRPr="00332481" w:rsidRDefault="006965F1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</w:tr>
      <w:tr w:rsidR="00332481" w:rsidRPr="00332481" w14:paraId="75FF3E45" w14:textId="77777777" w:rsidTr="00B83F8E">
        <w:trPr>
          <w:gridAfter w:val="1"/>
          <w:wAfter w:w="5" w:type="pct"/>
          <w:trHeight w:val="263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07DB5A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hysical Activity Level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676DF2A" w14:textId="312FF0E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8502F" w14:textId="737B86A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6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8D9CA" w14:textId="50DBD77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5637F57F" w14:textId="6EAE96C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4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BD1DE2E" w14:textId="5B9B4EC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D456AC4" w14:textId="18D4AAE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1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B1DDC28" w14:textId="0373BE7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393ED94" w14:textId="23D74A5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19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0D0E3B22" w14:textId="2CF662C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5</w:t>
            </w:r>
          </w:p>
        </w:tc>
      </w:tr>
      <w:tr w:rsidR="00332481" w:rsidRPr="00332481" w14:paraId="5F8E68C4" w14:textId="77777777" w:rsidTr="00A4047A">
        <w:trPr>
          <w:gridAfter w:val="1"/>
          <w:wAfter w:w="5" w:type="pct"/>
          <w:trHeight w:val="124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4E2BD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427B484C" w14:textId="3634291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A8E0E" w14:textId="1BD49B2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87F43" w14:textId="1CE59BF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D96EE73" w14:textId="72A76B8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246AC10" w14:textId="702A454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C43A613" w14:textId="3A0AD02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A46EC97" w14:textId="549F6F0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2DEF0D7C" w14:textId="224D8FC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9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6E52377" w14:textId="31B524A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</w:tr>
      <w:tr w:rsidR="00332481" w:rsidRPr="00332481" w14:paraId="2571535B" w14:textId="77777777" w:rsidTr="00F64A4E">
        <w:trPr>
          <w:gridAfter w:val="1"/>
          <w:wAfter w:w="5" w:type="pct"/>
          <w:trHeight w:val="343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5560D8D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ody mass (kg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0152DF13" w14:textId="6A1DEDC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2C1FA" w14:textId="1422920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3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88CD5" w14:textId="2F9E15B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050F8845" w14:textId="5AC5A41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4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FEB7E15" w14:textId="76159CB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850BC40" w14:textId="42D61A4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9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C52CE2C" w14:textId="78C264B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FBC4F8A" w14:textId="230C566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6.2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6444E01" w14:textId="4952998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33</w:t>
            </w:r>
          </w:p>
        </w:tc>
      </w:tr>
      <w:tr w:rsidR="00332481" w:rsidRPr="00332481" w14:paraId="2E9D8E14" w14:textId="77777777" w:rsidTr="00A4047A">
        <w:trPr>
          <w:gridAfter w:val="1"/>
          <w:wAfter w:w="5" w:type="pct"/>
          <w:trHeight w:val="11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79F7B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5ECDE7DB" w14:textId="6F5DBFE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E2D74" w14:textId="07E029C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9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2A098" w14:textId="5EB51C3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157BECF" w14:textId="61F9B3D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6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E3FF200" w14:textId="4E7DDDF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633CBEE" w14:textId="51FD4AB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6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C2352D0" w14:textId="057BC85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122CB7E1" w14:textId="4A83BF7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6.09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896DCB2" w14:textId="3334B94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6</w:t>
            </w:r>
          </w:p>
        </w:tc>
      </w:tr>
      <w:tr w:rsidR="00332481" w:rsidRPr="00332481" w14:paraId="55B4C297" w14:textId="77777777" w:rsidTr="00B83F8E">
        <w:trPr>
          <w:gridAfter w:val="1"/>
          <w:wAfter w:w="5" w:type="pct"/>
          <w:trHeight w:val="307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D6060F1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eight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2573E8ED" w14:textId="1C79A7F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18FE2" w14:textId="5B4E21C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2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9CC10" w14:textId="6509914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5376380F" w14:textId="1BA9DED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4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95184C4" w14:textId="3DCE4BA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75F53EE" w14:textId="354A895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2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F23ADB3" w14:textId="0E87A96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6CB7683" w14:textId="593EF13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4.32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468E21D5" w14:textId="7E1E47F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24</w:t>
            </w:r>
          </w:p>
        </w:tc>
      </w:tr>
      <w:tr w:rsidR="00332481" w:rsidRPr="00332481" w14:paraId="0C4D76BB" w14:textId="77777777" w:rsidTr="00B83F8E">
        <w:trPr>
          <w:gridAfter w:val="1"/>
          <w:wAfter w:w="5" w:type="pct"/>
          <w:trHeight w:val="238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A0F5F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B4C744C" w14:textId="4CB7324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7407C" w14:textId="3430749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2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1C49E" w14:textId="3B16217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FE0A6A2" w14:textId="58A31C2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8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8656866" w14:textId="2E3A58D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562D8D6" w14:textId="189B2AB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6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2C256408" w14:textId="47F7F53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17B5C07" w14:textId="747BB9B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.43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4863934" w14:textId="24AFE63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7</w:t>
            </w:r>
          </w:p>
        </w:tc>
      </w:tr>
      <w:tr w:rsidR="00332481" w:rsidRPr="00332481" w14:paraId="0BEF4AFA" w14:textId="77777777" w:rsidTr="00F64A4E">
        <w:trPr>
          <w:gridAfter w:val="1"/>
          <w:wAfter w:w="5" w:type="pct"/>
          <w:trHeight w:val="406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2D09A8F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MI (kg/m</w:t>
            </w: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7C62362" w14:textId="247546F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CE375B" w14:textId="18940EE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0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E87F0" w14:textId="02076F7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0821A8A1" w14:textId="111130F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48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E4EE2F0" w14:textId="4DB955E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0364B861" w14:textId="37A3331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4A0214A4" w14:textId="0311430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4CDEA248" w14:textId="7F1B370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3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40481AB" w14:textId="5D6B50E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</w:tr>
      <w:tr w:rsidR="00332481" w:rsidRPr="00332481" w14:paraId="0E0E78B3" w14:textId="77777777" w:rsidTr="00A4047A">
        <w:trPr>
          <w:gridAfter w:val="1"/>
          <w:wAfter w:w="5" w:type="pct"/>
          <w:trHeight w:val="10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C01BA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B7B4385" w14:textId="24815B8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C9DD6" w14:textId="5C35011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5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FDD34" w14:textId="724B23D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315F226" w14:textId="3635697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7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BF788F9" w14:textId="47A90C9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24EAB3F" w14:textId="2C18DA2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7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F0C7437" w14:textId="248AB75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7BD34422" w14:textId="7009B10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1.79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72E9CA9A" w14:textId="3669782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65</w:t>
            </w:r>
          </w:p>
        </w:tc>
      </w:tr>
      <w:tr w:rsidR="00332481" w:rsidRPr="00332481" w14:paraId="13FF623D" w14:textId="77777777" w:rsidTr="00F64A4E">
        <w:trPr>
          <w:gridAfter w:val="1"/>
          <w:wAfter w:w="5" w:type="pct"/>
          <w:trHeight w:val="416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C391D27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itting height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6204EDE" w14:textId="01AAA34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6F9DC" w14:textId="48959FF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8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C23D7" w14:textId="47AA7DC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407F4C7" w14:textId="122347D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56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04651EE" w14:textId="3B553B1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4C1F6EC" w14:textId="2B08E2C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34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02A7EF1" w14:textId="6E17208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2954E122" w14:textId="5F931AA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0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84D9950" w14:textId="4083F6F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</w:tr>
      <w:tr w:rsidR="00332481" w:rsidRPr="00332481" w14:paraId="4D2C25AA" w14:textId="77777777" w:rsidTr="00F64A4E">
        <w:trPr>
          <w:gridAfter w:val="1"/>
          <w:wAfter w:w="5" w:type="pct"/>
          <w:trHeight w:val="289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87F46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EE7745A" w14:textId="66FC93A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E6DF4" w14:textId="5544EA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0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D0D38" w14:textId="72A8B66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881068B" w14:textId="6EEAFCF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6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8E4DD3B" w14:textId="4FC90F0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F081F5C" w14:textId="314C04A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6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75A8013B" w14:textId="3DDBAEF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49443B87" w14:textId="2464DBA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9AC9710" w14:textId="1FAC6F8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332481" w:rsidRPr="00332481" w14:paraId="4EC4AB73" w14:textId="77777777" w:rsidTr="00F64A4E">
        <w:trPr>
          <w:gridAfter w:val="1"/>
          <w:wAfter w:w="5" w:type="pct"/>
          <w:trHeight w:val="403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ADD755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um of 3 skinfolds (m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52A92EB" w14:textId="4597F9F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FF319" w14:textId="7ECA81E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5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DCBC3" w14:textId="55ED835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FDEF532" w14:textId="7249039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3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47715495" w14:textId="4420867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1C6B4AA" w14:textId="4960B74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2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F0DC41D" w14:textId="6873CF1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E2944A7" w14:textId="1D702CD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20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403BBCBE" w14:textId="3E81EE9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0</w:t>
            </w:r>
          </w:p>
        </w:tc>
      </w:tr>
      <w:tr w:rsidR="00332481" w:rsidRPr="00332481" w14:paraId="2FC6D9E5" w14:textId="77777777" w:rsidTr="00F64A4E">
        <w:trPr>
          <w:gridAfter w:val="1"/>
          <w:wAfter w:w="5" w:type="pct"/>
          <w:trHeight w:val="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2403A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D96EF07" w14:textId="64B05C3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C15A7" w14:textId="3202C9F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9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74D83" w14:textId="13D38C8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BD543A6" w14:textId="764ED92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7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1F9125D4" w14:textId="2ED3A66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E64F1E3" w14:textId="598B136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7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21A049F7" w14:textId="031219C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1D423A8F" w14:textId="144B47D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25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0CD51C6" w14:textId="5F8BA10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</w:tr>
      <w:tr w:rsidR="00332481" w:rsidRPr="00332481" w14:paraId="5F1E50CE" w14:textId="77777777" w:rsidTr="00F64A4E">
        <w:trPr>
          <w:gridAfter w:val="1"/>
          <w:wAfter w:w="5" w:type="pct"/>
          <w:trHeight w:val="429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A1EC2C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arm girth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0EE46DA" w14:textId="662001B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CEA67" w14:textId="52600F6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3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97777" w14:textId="35C3B3B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868E86C" w14:textId="74BF59C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69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BA9490E" w14:textId="016296F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864856A" w14:textId="6D675F9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3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35EF991" w14:textId="7C9108A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5D990325" w14:textId="4B23C38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4.05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521A899E" w14:textId="391495C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41</w:t>
            </w:r>
          </w:p>
        </w:tc>
      </w:tr>
      <w:tr w:rsidR="00332481" w:rsidRPr="00332481" w14:paraId="745B19D8" w14:textId="77777777" w:rsidTr="00F64A4E">
        <w:trPr>
          <w:gridAfter w:val="1"/>
          <w:wAfter w:w="5" w:type="pct"/>
          <w:trHeight w:val="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EE9F2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C31AD19" w14:textId="172F5E4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CD3B4" w14:textId="113A0F0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8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25597" w14:textId="2FD18F8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10A5A58" w14:textId="72F0265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4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3538CFAA" w14:textId="3E46931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F838399" w14:textId="10B40D7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6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35C726D" w14:textId="63060C2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1C9EA461" w14:textId="035C6DA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2.49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D14DC7B" w14:textId="6DC5ABE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60</w:t>
            </w:r>
          </w:p>
        </w:tc>
      </w:tr>
      <w:tr w:rsidR="00332481" w:rsidRPr="00332481" w14:paraId="5167CC03" w14:textId="77777777" w:rsidTr="00F64A4E">
        <w:trPr>
          <w:gridAfter w:val="1"/>
          <w:wAfter w:w="5" w:type="pct"/>
          <w:trHeight w:val="442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FB7864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thigh girth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B467728" w14:textId="55D3FB0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954DC" w14:textId="524125C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0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983FD" w14:textId="157BFC0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2E897BB8" w14:textId="6A39296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1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6B5C1097" w14:textId="3485C1E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5F56D63" w14:textId="5923AA9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1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372449B" w14:textId="7953132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1BEDFC1" w14:textId="0CFFDBD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6.87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29AA2E4" w14:textId="1B6788A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0</w:t>
            </w:r>
          </w:p>
        </w:tc>
      </w:tr>
      <w:tr w:rsidR="00332481" w:rsidRPr="00332481" w14:paraId="32F4E939" w14:textId="77777777" w:rsidTr="00F64A4E">
        <w:trPr>
          <w:gridAfter w:val="1"/>
          <w:wAfter w:w="5" w:type="pct"/>
          <w:trHeight w:val="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A6F00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95119A9" w14:textId="2422CF4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D0CC4" w14:textId="111D41C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9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F73FF" w14:textId="50810F3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7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421F1B4" w14:textId="6D328D7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9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154247BB" w14:textId="0A6BC8F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AC69366" w14:textId="2FD16D1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0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F1167F4" w14:textId="7A0DA04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79CDC272" w14:textId="2AEAE6B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3.51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5A98234" w14:textId="1D9A07B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3</w:t>
            </w:r>
          </w:p>
        </w:tc>
      </w:tr>
      <w:tr w:rsidR="00332481" w:rsidRPr="00332481" w14:paraId="771B2A6D" w14:textId="77777777" w:rsidTr="00F64A4E">
        <w:trPr>
          <w:gridAfter w:val="1"/>
          <w:wAfter w:w="5" w:type="pct"/>
          <w:trHeight w:val="407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8A3EB7F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calf girth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38E6564" w14:textId="74852FF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811E56" w14:textId="1EA7386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3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59059" w14:textId="02313C9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52F8EA2" w14:textId="6A1A0D6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3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4C7FB0B2" w14:textId="640907E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9AA8051" w14:textId="2A8D1D4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9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D099397" w14:textId="64AA6E3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37004D5" w14:textId="42A4A02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03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B765EAF" w14:textId="482C6FA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9</w:t>
            </w:r>
          </w:p>
        </w:tc>
      </w:tr>
      <w:tr w:rsidR="00332481" w:rsidRPr="00332481" w14:paraId="701702E5" w14:textId="77777777" w:rsidTr="00F64A4E">
        <w:trPr>
          <w:gridAfter w:val="1"/>
          <w:wAfter w:w="5" w:type="pct"/>
          <w:trHeight w:val="274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7830B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4AB291E" w14:textId="30A6C55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F5372" w14:textId="3AF3032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0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1064C" w14:textId="35EE72F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8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80B48D6" w14:textId="2DD9B4E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7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33F5E833" w14:textId="49817C9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BD9B7AD" w14:textId="0FCCD3B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A686F2A" w14:textId="3EC347E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437DA042" w14:textId="49C5972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37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579E36F" w14:textId="15769E4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1</w:t>
            </w:r>
          </w:p>
        </w:tc>
      </w:tr>
      <w:tr w:rsidR="00332481" w:rsidRPr="00332481" w14:paraId="02690EE4" w14:textId="77777777" w:rsidTr="00F64A4E">
        <w:trPr>
          <w:gridAfter w:val="1"/>
          <w:wAfter w:w="5" w:type="pct"/>
          <w:trHeight w:val="344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DD708C6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 girth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D7857E3" w14:textId="3D3C851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75B90" w14:textId="6B18B8E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8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0901D" w14:textId="17BDBFE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72B5521E" w14:textId="7797873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4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11C41D5" w14:textId="2733DCF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41668D0" w14:textId="1FB55DF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5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ABFC4A3" w14:textId="378274D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9E76938" w14:textId="73DAE0C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4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DBC788A" w14:textId="5DD78E5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332481" w:rsidRPr="00332481" w14:paraId="56FEC788" w14:textId="77777777" w:rsidTr="00A4047A">
        <w:trPr>
          <w:gridAfter w:val="1"/>
          <w:wAfter w:w="5" w:type="pct"/>
          <w:trHeight w:val="3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D029E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580A2D4F" w14:textId="6171D77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78299" w14:textId="6E4A730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7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9E7A5" w14:textId="1E72C3C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9988A66" w14:textId="66BCE21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1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3C021C6F" w14:textId="08A46E9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8099CB3" w14:textId="21A1E85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3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3CD58B7" w14:textId="4BB69BC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57D14E94" w14:textId="3F7FC89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41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3C06566" w14:textId="55E844F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</w:tr>
      <w:tr w:rsidR="00332481" w:rsidRPr="00332481" w14:paraId="07D9A952" w14:textId="77777777" w:rsidTr="00F64A4E">
        <w:trPr>
          <w:gridAfter w:val="1"/>
          <w:wAfter w:w="5" w:type="pct"/>
          <w:trHeight w:val="421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397F35" w14:textId="2AF1E6F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ips girth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3D1BCB7" w14:textId="699F464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8F01F" w14:textId="3ED6796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1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0C5E1" w14:textId="33CC713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58D422E0" w14:textId="17781FC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26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5D4AD8EB" w14:textId="0F23836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B709EA4" w14:textId="459CBBE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5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4A82C94D" w14:textId="3617D79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16717301" w14:textId="5880279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0.04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955B3A6" w14:textId="03D68E4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05</w:t>
            </w:r>
          </w:p>
        </w:tc>
      </w:tr>
      <w:tr w:rsidR="00332481" w:rsidRPr="00332481" w14:paraId="31BA21AE" w14:textId="77777777" w:rsidTr="00A4047A">
        <w:trPr>
          <w:gridAfter w:val="1"/>
          <w:wAfter w:w="5" w:type="pct"/>
          <w:trHeight w:val="148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1633D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B88FAB2" w14:textId="142700D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A239D" w14:textId="4BF5211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30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50CC8" w14:textId="451F59D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9B8512F" w14:textId="189422D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97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F0F73EF" w14:textId="6075431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EDF550A" w14:textId="5603553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7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8CE49D5" w14:textId="5DD9704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7CF34B1D" w14:textId="70E58CE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0.26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C959677" w14:textId="33443A8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51</w:t>
            </w:r>
          </w:p>
        </w:tc>
      </w:tr>
      <w:tr w:rsidR="00332481" w:rsidRPr="00332481" w14:paraId="08BD44D7" w14:textId="77777777" w:rsidTr="00F64A4E">
        <w:trPr>
          <w:gridAfter w:val="1"/>
          <w:wAfter w:w="5" w:type="pct"/>
          <w:trHeight w:val="413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CAAF0DE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/hip ratio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4E75AA0" w14:textId="4E2D239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A7F786" w14:textId="20C2699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FC192" w14:textId="5EC65C4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2C41DB7A" w14:textId="6B20157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9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58D9E33" w14:textId="0D9B8B1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4FB0449" w14:textId="2C8B6A4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CE044CE" w14:textId="3D746A1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7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2BC55FA" w14:textId="7BDEE89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5.10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0E3B01B5" w14:textId="29C3AC1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1</w:t>
            </w:r>
          </w:p>
        </w:tc>
      </w:tr>
      <w:tr w:rsidR="00332481" w:rsidRPr="00332481" w14:paraId="4B6C936D" w14:textId="77777777" w:rsidTr="00F64A4E">
        <w:trPr>
          <w:gridAfter w:val="1"/>
          <w:wAfter w:w="5" w:type="pct"/>
          <w:trHeight w:val="2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6AC8B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B16326D" w14:textId="218D381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D288B" w14:textId="4AF8FE0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928EC" w14:textId="7ACFF5F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413CA10" w14:textId="6FAD963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63BA9F7" w14:textId="2332F07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9F466FB" w14:textId="5A32696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01FADEF" w14:textId="5C0B6D7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A60823E" w14:textId="6C801C0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5.92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237144E4" w14:textId="1B812D4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5</w:t>
            </w:r>
          </w:p>
        </w:tc>
      </w:tr>
      <w:tr w:rsidR="00332481" w:rsidRPr="00332481" w14:paraId="02486AB7" w14:textId="77777777" w:rsidTr="00F64A4E">
        <w:trPr>
          <w:gridAfter w:val="1"/>
          <w:wAfter w:w="5" w:type="pct"/>
          <w:trHeight w:val="412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F60AA12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uscle mass (kg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A69367A" w14:textId="2617917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9F42F" w14:textId="38F1724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0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961A7" w14:textId="171B4E6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5540E73" w14:textId="26B71D0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6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4BB0FE4" w14:textId="7440685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75D8DEC" w14:textId="2B67B43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6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B1A6661" w14:textId="2648D8A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ED69AA9" w14:textId="0BD2A6A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8.22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9F83650" w14:textId="6CDB84F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84</w:t>
            </w:r>
          </w:p>
        </w:tc>
      </w:tr>
      <w:tr w:rsidR="00332481" w:rsidRPr="00332481" w14:paraId="7CDD018A" w14:textId="77777777" w:rsidTr="00F64A4E">
        <w:trPr>
          <w:gridAfter w:val="1"/>
          <w:wAfter w:w="5" w:type="pct"/>
          <w:trHeight w:val="286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2A52E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44F7A01E" w14:textId="178549D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8FBCA" w14:textId="2492505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5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049E0" w14:textId="0D9BD19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56EF9E2" w14:textId="210EE37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7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D750EF9" w14:textId="65EF9A4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ECC1EF4" w14:textId="55F058C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2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7CC4ED5" w14:textId="53AC3C4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53F91333" w14:textId="253AB06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4.575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56272DB" w14:textId="62A7836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26</w:t>
            </w:r>
          </w:p>
        </w:tc>
      </w:tr>
      <w:tr w:rsidR="00332481" w:rsidRPr="00332481" w14:paraId="75B49141" w14:textId="77777777" w:rsidTr="00F64A4E">
        <w:trPr>
          <w:gridAfter w:val="1"/>
          <w:wAfter w:w="5" w:type="pct"/>
          <w:trHeight w:val="409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590FDFF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at mass (%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66D0B02" w14:textId="52D1A33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0FC05" w14:textId="62AEF98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7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10848" w14:textId="7EAC483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2CA7A267" w14:textId="194E35E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2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60E17B8" w14:textId="22B0341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5B0C090" w14:textId="139B4CF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4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8D84287" w14:textId="48C22B7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1B7D3CAA" w14:textId="5BC632C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95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E8D16E8" w14:textId="7B6A072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</w:tr>
      <w:tr w:rsidR="00332481" w:rsidRPr="00332481" w14:paraId="0ABA903E" w14:textId="77777777" w:rsidTr="00F64A4E">
        <w:trPr>
          <w:gridAfter w:val="1"/>
          <w:wAfter w:w="5" w:type="pct"/>
          <w:trHeight w:val="295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555B0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8250A25" w14:textId="1A7B030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A8615" w14:textId="5A4CA77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5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69233" w14:textId="325B702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6235558" w14:textId="29346F3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6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648DC7E4" w14:textId="5CCA963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E3A5523" w14:textId="2366F60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9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0EE0FB5B" w14:textId="44F010D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8178B27" w14:textId="34C4140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6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A4240BD" w14:textId="31F6192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</w:tr>
      <w:tr w:rsidR="00332481" w:rsidRPr="00332481" w14:paraId="5DB7A84B" w14:textId="77777777" w:rsidTr="00F64A4E">
        <w:trPr>
          <w:gridAfter w:val="1"/>
          <w:wAfter w:w="5" w:type="pct"/>
          <w:trHeight w:val="421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23C5E7C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O2 max.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1018B38" w14:textId="6A4918C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9AA6B" w14:textId="7755CF1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0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EBC839" w14:textId="78EA398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66D2E7E" w14:textId="2B3E28B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3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59D4DF2" w14:textId="62F1A99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EC42344" w14:textId="5D12D27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87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589C657" w14:textId="72CA142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18ABAE5" w14:textId="2FB980D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4.31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42309B03" w14:textId="57BBDE7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5</w:t>
            </w:r>
          </w:p>
        </w:tc>
      </w:tr>
      <w:tr w:rsidR="00332481" w:rsidRPr="00332481" w14:paraId="7AC23DB8" w14:textId="77777777" w:rsidTr="00F64A4E">
        <w:trPr>
          <w:gridAfter w:val="1"/>
          <w:wAfter w:w="5" w:type="pct"/>
          <w:trHeight w:val="27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02141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AC8BCEB" w14:textId="0FC3470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678A9" w14:textId="2A21F68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8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FB5E0" w14:textId="5D2D9DA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2112671" w14:textId="4E9C766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9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46FCB59C" w14:textId="6C0448D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7D00579" w14:textId="6BDF1F4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9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326EF110" w14:textId="14DB87A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522C130" w14:textId="2AE684E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8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15A2821" w14:textId="10B51D2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</w:tr>
      <w:tr w:rsidR="00332481" w:rsidRPr="00332481" w14:paraId="16BD3E56" w14:textId="77777777" w:rsidTr="00F64A4E">
        <w:trPr>
          <w:gridAfter w:val="1"/>
          <w:wAfter w:w="5" w:type="pct"/>
          <w:trHeight w:val="419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8C6C3D8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MJ (cm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C53E832" w14:textId="5598E52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8670BB" w14:textId="6C26633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45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F77B9" w14:textId="7ED368C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8C0BA1E" w14:textId="0C24360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66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54B0D66E" w14:textId="4FAC5A2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F1F2962" w14:textId="28EC9A4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1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9834BE7" w14:textId="131B2EB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D039258" w14:textId="70B52EF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72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5D120100" w14:textId="02A5D68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1</w:t>
            </w:r>
          </w:p>
        </w:tc>
      </w:tr>
      <w:tr w:rsidR="00332481" w:rsidRPr="00332481" w14:paraId="61FECB6E" w14:textId="77777777" w:rsidTr="00A4047A">
        <w:trPr>
          <w:gridAfter w:val="1"/>
          <w:wAfter w:w="5" w:type="pct"/>
          <w:trHeight w:val="19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D1AD8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2CBB3C0" w14:textId="3B437BD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672E5" w14:textId="783399E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0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269DF" w14:textId="77A3A8D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7C47012" w14:textId="43388AE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72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60C3722" w14:textId="7B6A6BE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DABEFF7" w14:textId="4927982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32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38219DB0" w14:textId="18A1D2A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7CAB434C" w14:textId="37A46DB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08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141BD0F" w14:textId="1EC0497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3</w:t>
            </w:r>
          </w:p>
        </w:tc>
      </w:tr>
      <w:tr w:rsidR="00332481" w:rsidRPr="00332481" w14:paraId="57231481" w14:textId="77777777" w:rsidTr="00F64A4E">
        <w:trPr>
          <w:gridAfter w:val="1"/>
          <w:wAfter w:w="5" w:type="pct"/>
          <w:trHeight w:val="418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6CF12C8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url-up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11031A3" w14:textId="799F2FB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89430" w14:textId="72FA19C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3.69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9C5FD" w14:textId="0F676FF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247D3881" w14:textId="50172FC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4.33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72ED6C2D" w14:textId="36F21DA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95BE6D9" w14:textId="529B577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4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5B3C6E7" w14:textId="1335F918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CE29557" w14:textId="176467E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1.64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B87E32D" w14:textId="74098BE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13</w:t>
            </w:r>
          </w:p>
        </w:tc>
      </w:tr>
      <w:tr w:rsidR="00332481" w:rsidRPr="00332481" w14:paraId="0CC19B2B" w14:textId="77777777" w:rsidTr="00A4047A">
        <w:trPr>
          <w:gridAfter w:val="1"/>
          <w:wAfter w:w="5" w:type="pct"/>
          <w:trHeight w:val="107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68D13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CEF0789" w14:textId="66A22E9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63EE0" w14:textId="29CEB5D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69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71B06" w14:textId="28E1001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A349490" w14:textId="26BF819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99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E343AEB" w14:textId="01693AB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4C524B6" w14:textId="68CBDAA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30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3A1E1DB4" w14:textId="326C856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0665616" w14:textId="3F8E156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.60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1015FB5" w14:textId="32AC6B64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7</w:t>
            </w:r>
          </w:p>
        </w:tc>
      </w:tr>
      <w:tr w:rsidR="00332481" w:rsidRPr="00332481" w14:paraId="05A106E4" w14:textId="77777777" w:rsidTr="00F64A4E">
        <w:trPr>
          <w:gridAfter w:val="1"/>
          <w:wAfter w:w="5" w:type="pct"/>
          <w:trHeight w:val="415"/>
          <w:jc w:val="center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6A701F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ush-up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05C5B9B" w14:textId="390EDCFE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nterv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4A4250" w14:textId="70C24BCC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959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EBDDE" w14:textId="5ACC850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0A26E071" w14:textId="641A68F2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7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107D0D05" w14:textId="3CB9EE4F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869349C" w14:textId="22F0A62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8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7141C90" w14:textId="05D10A65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6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9989CA1" w14:textId="05A023AA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13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EBD7793" w14:textId="5904854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63</w:t>
            </w:r>
          </w:p>
        </w:tc>
      </w:tr>
      <w:tr w:rsidR="00F95B4C" w:rsidRPr="00332481" w14:paraId="5CE6D551" w14:textId="77777777" w:rsidTr="00F64A4E">
        <w:trPr>
          <w:gridAfter w:val="1"/>
          <w:wAfter w:w="5" w:type="pct"/>
          <w:trHeight w:val="276"/>
          <w:jc w:val="center"/>
        </w:trPr>
        <w:tc>
          <w:tcPr>
            <w:tcW w:w="109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20D0E" w14:textId="7777777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70B9CB7" w14:textId="72ADFBDD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D3E48" w14:textId="3BDE3D17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1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B1D69" w14:textId="58DE5E99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C54030A" w14:textId="7EA6855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4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E054B75" w14:textId="2C382CA0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</w:t>
            </w:r>
            <w:r w:rsidR="00D1672F"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C2CA385" w14:textId="45E6EBE1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7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2789DAE4" w14:textId="0236A7D3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E9F31CB" w14:textId="119117F6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54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C463832" w14:textId="53B31B7B" w:rsidR="00DB5977" w:rsidRPr="00332481" w:rsidRDefault="00DB5977" w:rsidP="00C83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332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</w:tr>
    </w:tbl>
    <w:p w14:paraId="543C2942" w14:textId="249BEFC4" w:rsidR="000F63B4" w:rsidRPr="00332481" w:rsidRDefault="000F63B4" w:rsidP="00B83F8E">
      <w:pPr>
        <w:spacing w:line="480" w:lineRule="auto"/>
        <w:rPr>
          <w:color w:val="000000" w:themeColor="text1"/>
          <w:lang w:val="en-US"/>
        </w:rPr>
      </w:pPr>
    </w:p>
    <w:sectPr w:rsidR="000F63B4" w:rsidRPr="00332481" w:rsidSect="00FF2167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B4"/>
    <w:rsid w:val="00000BFC"/>
    <w:rsid w:val="00002378"/>
    <w:rsid w:val="00010B53"/>
    <w:rsid w:val="00023DE5"/>
    <w:rsid w:val="00040AFD"/>
    <w:rsid w:val="0004147B"/>
    <w:rsid w:val="00043E57"/>
    <w:rsid w:val="000454E3"/>
    <w:rsid w:val="000515D3"/>
    <w:rsid w:val="00053BBA"/>
    <w:rsid w:val="00062855"/>
    <w:rsid w:val="00062D00"/>
    <w:rsid w:val="00074C4E"/>
    <w:rsid w:val="00097B2B"/>
    <w:rsid w:val="000A5536"/>
    <w:rsid w:val="000B045D"/>
    <w:rsid w:val="000B1B52"/>
    <w:rsid w:val="000B7BD9"/>
    <w:rsid w:val="000C192A"/>
    <w:rsid w:val="000C7139"/>
    <w:rsid w:val="000D05FD"/>
    <w:rsid w:val="000D6D62"/>
    <w:rsid w:val="000F63B4"/>
    <w:rsid w:val="000F6A43"/>
    <w:rsid w:val="001038FB"/>
    <w:rsid w:val="00103B14"/>
    <w:rsid w:val="001143CD"/>
    <w:rsid w:val="00136E71"/>
    <w:rsid w:val="00143275"/>
    <w:rsid w:val="00185884"/>
    <w:rsid w:val="00190194"/>
    <w:rsid w:val="0019158D"/>
    <w:rsid w:val="001D522C"/>
    <w:rsid w:val="001E0A61"/>
    <w:rsid w:val="001F303D"/>
    <w:rsid w:val="001F3E34"/>
    <w:rsid w:val="00217901"/>
    <w:rsid w:val="00230C0F"/>
    <w:rsid w:val="002629C7"/>
    <w:rsid w:val="00281022"/>
    <w:rsid w:val="00287019"/>
    <w:rsid w:val="002873BE"/>
    <w:rsid w:val="0029317A"/>
    <w:rsid w:val="002A4FC1"/>
    <w:rsid w:val="002C7153"/>
    <w:rsid w:val="002D169B"/>
    <w:rsid w:val="002D3BDB"/>
    <w:rsid w:val="002D503C"/>
    <w:rsid w:val="002D5E9E"/>
    <w:rsid w:val="002E1F91"/>
    <w:rsid w:val="0030405F"/>
    <w:rsid w:val="0031032B"/>
    <w:rsid w:val="003138EA"/>
    <w:rsid w:val="003231B7"/>
    <w:rsid w:val="00324E20"/>
    <w:rsid w:val="00327CAA"/>
    <w:rsid w:val="00332481"/>
    <w:rsid w:val="003370A3"/>
    <w:rsid w:val="00350105"/>
    <w:rsid w:val="003508CD"/>
    <w:rsid w:val="003548F7"/>
    <w:rsid w:val="00356F89"/>
    <w:rsid w:val="00361F98"/>
    <w:rsid w:val="00377F8C"/>
    <w:rsid w:val="003910CD"/>
    <w:rsid w:val="0039256D"/>
    <w:rsid w:val="003A25D9"/>
    <w:rsid w:val="003A5F8F"/>
    <w:rsid w:val="003B19FC"/>
    <w:rsid w:val="003B39F6"/>
    <w:rsid w:val="003C4D54"/>
    <w:rsid w:val="003C4D9F"/>
    <w:rsid w:val="003D2380"/>
    <w:rsid w:val="003F776A"/>
    <w:rsid w:val="00422D57"/>
    <w:rsid w:val="0044734A"/>
    <w:rsid w:val="00451253"/>
    <w:rsid w:val="00456823"/>
    <w:rsid w:val="00457713"/>
    <w:rsid w:val="00457E28"/>
    <w:rsid w:val="0046149C"/>
    <w:rsid w:val="00473904"/>
    <w:rsid w:val="00481C45"/>
    <w:rsid w:val="00481DC5"/>
    <w:rsid w:val="00487A8B"/>
    <w:rsid w:val="004A3F41"/>
    <w:rsid w:val="004A6E24"/>
    <w:rsid w:val="004B01BB"/>
    <w:rsid w:val="004B350A"/>
    <w:rsid w:val="004C12E3"/>
    <w:rsid w:val="004C2709"/>
    <w:rsid w:val="004C680D"/>
    <w:rsid w:val="004C7040"/>
    <w:rsid w:val="004D2AED"/>
    <w:rsid w:val="004E778B"/>
    <w:rsid w:val="005026DC"/>
    <w:rsid w:val="0050521E"/>
    <w:rsid w:val="00507C42"/>
    <w:rsid w:val="005178B7"/>
    <w:rsid w:val="005248FF"/>
    <w:rsid w:val="00534DF7"/>
    <w:rsid w:val="0053585F"/>
    <w:rsid w:val="0056248F"/>
    <w:rsid w:val="00566C50"/>
    <w:rsid w:val="00591C61"/>
    <w:rsid w:val="005966D8"/>
    <w:rsid w:val="005B1A8F"/>
    <w:rsid w:val="005B4190"/>
    <w:rsid w:val="005B43B1"/>
    <w:rsid w:val="005C69A2"/>
    <w:rsid w:val="005D3164"/>
    <w:rsid w:val="005F779E"/>
    <w:rsid w:val="0060421B"/>
    <w:rsid w:val="00633ACF"/>
    <w:rsid w:val="00635170"/>
    <w:rsid w:val="00647EB8"/>
    <w:rsid w:val="00654C4F"/>
    <w:rsid w:val="00655B98"/>
    <w:rsid w:val="00655BA6"/>
    <w:rsid w:val="00681100"/>
    <w:rsid w:val="00691C48"/>
    <w:rsid w:val="006965F1"/>
    <w:rsid w:val="006A3B2D"/>
    <w:rsid w:val="006C5C6E"/>
    <w:rsid w:val="006E4F62"/>
    <w:rsid w:val="006F3D7D"/>
    <w:rsid w:val="00704D09"/>
    <w:rsid w:val="00711F48"/>
    <w:rsid w:val="00714BE0"/>
    <w:rsid w:val="00723BCD"/>
    <w:rsid w:val="00736C6A"/>
    <w:rsid w:val="007540AC"/>
    <w:rsid w:val="00755D89"/>
    <w:rsid w:val="007765F1"/>
    <w:rsid w:val="00790FC1"/>
    <w:rsid w:val="007A001D"/>
    <w:rsid w:val="007A1C98"/>
    <w:rsid w:val="007B2833"/>
    <w:rsid w:val="007B2C3C"/>
    <w:rsid w:val="007C0C12"/>
    <w:rsid w:val="007D0AA1"/>
    <w:rsid w:val="007D29A7"/>
    <w:rsid w:val="007D4703"/>
    <w:rsid w:val="007D4788"/>
    <w:rsid w:val="007E6042"/>
    <w:rsid w:val="008024F3"/>
    <w:rsid w:val="008027F3"/>
    <w:rsid w:val="0081096A"/>
    <w:rsid w:val="00813BE8"/>
    <w:rsid w:val="0082111E"/>
    <w:rsid w:val="008348FC"/>
    <w:rsid w:val="00835F81"/>
    <w:rsid w:val="00840471"/>
    <w:rsid w:val="00874B60"/>
    <w:rsid w:val="00882179"/>
    <w:rsid w:val="00882FE8"/>
    <w:rsid w:val="00883731"/>
    <w:rsid w:val="008B00F6"/>
    <w:rsid w:val="008B5E97"/>
    <w:rsid w:val="008C2F3B"/>
    <w:rsid w:val="008C650F"/>
    <w:rsid w:val="008C6F88"/>
    <w:rsid w:val="008D4A0F"/>
    <w:rsid w:val="009150D8"/>
    <w:rsid w:val="009326F4"/>
    <w:rsid w:val="009420E0"/>
    <w:rsid w:val="009428A5"/>
    <w:rsid w:val="00945A66"/>
    <w:rsid w:val="00950623"/>
    <w:rsid w:val="00955DE6"/>
    <w:rsid w:val="009962E1"/>
    <w:rsid w:val="009B1CD0"/>
    <w:rsid w:val="009B4D3D"/>
    <w:rsid w:val="009C44F4"/>
    <w:rsid w:val="009C4D54"/>
    <w:rsid w:val="009D7859"/>
    <w:rsid w:val="009E2888"/>
    <w:rsid w:val="009E2BD6"/>
    <w:rsid w:val="009E6905"/>
    <w:rsid w:val="009F229F"/>
    <w:rsid w:val="009F714B"/>
    <w:rsid w:val="00A02573"/>
    <w:rsid w:val="00A15DD7"/>
    <w:rsid w:val="00A26E63"/>
    <w:rsid w:val="00A4047A"/>
    <w:rsid w:val="00A43301"/>
    <w:rsid w:val="00A63A1F"/>
    <w:rsid w:val="00A74800"/>
    <w:rsid w:val="00A75E68"/>
    <w:rsid w:val="00A8439B"/>
    <w:rsid w:val="00A93B3F"/>
    <w:rsid w:val="00AE26D4"/>
    <w:rsid w:val="00B038E5"/>
    <w:rsid w:val="00B060BD"/>
    <w:rsid w:val="00B32E43"/>
    <w:rsid w:val="00B34025"/>
    <w:rsid w:val="00B36CF2"/>
    <w:rsid w:val="00B63877"/>
    <w:rsid w:val="00B65D93"/>
    <w:rsid w:val="00B678EC"/>
    <w:rsid w:val="00B70ABF"/>
    <w:rsid w:val="00B82921"/>
    <w:rsid w:val="00B83F8E"/>
    <w:rsid w:val="00BA68C5"/>
    <w:rsid w:val="00BB101D"/>
    <w:rsid w:val="00BB128A"/>
    <w:rsid w:val="00BB6760"/>
    <w:rsid w:val="00BC1C99"/>
    <w:rsid w:val="00BD2CD1"/>
    <w:rsid w:val="00BF6CD3"/>
    <w:rsid w:val="00C005A5"/>
    <w:rsid w:val="00C01F52"/>
    <w:rsid w:val="00C034C1"/>
    <w:rsid w:val="00C07985"/>
    <w:rsid w:val="00C219E5"/>
    <w:rsid w:val="00C2744F"/>
    <w:rsid w:val="00C44791"/>
    <w:rsid w:val="00C45A2C"/>
    <w:rsid w:val="00C46731"/>
    <w:rsid w:val="00C54EFB"/>
    <w:rsid w:val="00C63311"/>
    <w:rsid w:val="00C6372D"/>
    <w:rsid w:val="00C6670D"/>
    <w:rsid w:val="00C7401A"/>
    <w:rsid w:val="00C82AB6"/>
    <w:rsid w:val="00C8320B"/>
    <w:rsid w:val="00C96FB3"/>
    <w:rsid w:val="00CB1B4C"/>
    <w:rsid w:val="00CB40D3"/>
    <w:rsid w:val="00CB5229"/>
    <w:rsid w:val="00CC69CD"/>
    <w:rsid w:val="00CF1354"/>
    <w:rsid w:val="00D1672F"/>
    <w:rsid w:val="00D20C84"/>
    <w:rsid w:val="00D277A1"/>
    <w:rsid w:val="00D30D4C"/>
    <w:rsid w:val="00D31CA3"/>
    <w:rsid w:val="00D3436A"/>
    <w:rsid w:val="00D57C2E"/>
    <w:rsid w:val="00D622F1"/>
    <w:rsid w:val="00D642BD"/>
    <w:rsid w:val="00D67011"/>
    <w:rsid w:val="00D70F80"/>
    <w:rsid w:val="00D7693A"/>
    <w:rsid w:val="00D86B8F"/>
    <w:rsid w:val="00DA3675"/>
    <w:rsid w:val="00DB5977"/>
    <w:rsid w:val="00DB5E46"/>
    <w:rsid w:val="00DC3267"/>
    <w:rsid w:val="00DD0951"/>
    <w:rsid w:val="00DD5D9C"/>
    <w:rsid w:val="00DD6DDC"/>
    <w:rsid w:val="00DE5F04"/>
    <w:rsid w:val="00E04814"/>
    <w:rsid w:val="00E17411"/>
    <w:rsid w:val="00E21342"/>
    <w:rsid w:val="00E34059"/>
    <w:rsid w:val="00E42D9D"/>
    <w:rsid w:val="00E87BBB"/>
    <w:rsid w:val="00EA0F13"/>
    <w:rsid w:val="00EA2246"/>
    <w:rsid w:val="00ED3119"/>
    <w:rsid w:val="00ED3A0B"/>
    <w:rsid w:val="00F05C78"/>
    <w:rsid w:val="00F161C8"/>
    <w:rsid w:val="00F17B6E"/>
    <w:rsid w:val="00F20C05"/>
    <w:rsid w:val="00F219F9"/>
    <w:rsid w:val="00F367DD"/>
    <w:rsid w:val="00F53F26"/>
    <w:rsid w:val="00F64A4E"/>
    <w:rsid w:val="00F84062"/>
    <w:rsid w:val="00F856EF"/>
    <w:rsid w:val="00F93FD1"/>
    <w:rsid w:val="00F95B4C"/>
    <w:rsid w:val="00FA33C8"/>
    <w:rsid w:val="00FA71FB"/>
    <w:rsid w:val="00FB71E7"/>
    <w:rsid w:val="00FE03E5"/>
    <w:rsid w:val="00FF1A1E"/>
    <w:rsid w:val="00FF2167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2643"/>
  <w15:chartTrackingRefBased/>
  <w15:docId w15:val="{14756FBD-2399-6F47-BC38-1EC4AD0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Mateo Orcajada</dc:creator>
  <cp:keywords/>
  <dc:description/>
  <cp:lastModifiedBy>Annie Castillo</cp:lastModifiedBy>
  <cp:revision>57</cp:revision>
  <dcterms:created xsi:type="dcterms:W3CDTF">2024-02-10T12:33:00Z</dcterms:created>
  <dcterms:modified xsi:type="dcterms:W3CDTF">2024-07-29T15:21:00Z</dcterms:modified>
</cp:coreProperties>
</file>